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700" w:rsidRDefault="00ED3528" w:rsidP="00036700">
      <w:pPr>
        <w:widowControl/>
        <w:wordWrap/>
        <w:autoSpaceDE/>
        <w:autoSpaceDN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</w:p>
    <w:p w:rsidR="00422004" w:rsidRPr="00ED3528" w:rsidRDefault="00422004" w:rsidP="00036700">
      <w:pPr>
        <w:widowControl/>
        <w:wordWrap/>
        <w:autoSpaceDE/>
        <w:autoSpaceDN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7"/>
        <w:gridCol w:w="1185"/>
        <w:gridCol w:w="877"/>
        <w:gridCol w:w="935"/>
        <w:gridCol w:w="838"/>
        <w:gridCol w:w="1069"/>
        <w:gridCol w:w="1016"/>
        <w:gridCol w:w="1016"/>
        <w:gridCol w:w="1016"/>
        <w:gridCol w:w="1016"/>
        <w:gridCol w:w="1016"/>
        <w:gridCol w:w="1016"/>
        <w:gridCol w:w="1016"/>
        <w:gridCol w:w="1010"/>
      </w:tblGrid>
      <w:tr w:rsidR="00036700" w:rsidTr="00954A40">
        <w:tc>
          <w:tcPr>
            <w:tcW w:w="319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br w:type="page"/>
              <w:t>No.</w:t>
            </w:r>
          </w:p>
        </w:tc>
        <w:tc>
          <w:tcPr>
            <w:tcW w:w="426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Region</w:t>
            </w:r>
          </w:p>
        </w:tc>
        <w:tc>
          <w:tcPr>
            <w:tcW w:w="315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ene</w:t>
            </w:r>
          </w:p>
        </w:tc>
        <w:tc>
          <w:tcPr>
            <w:tcW w:w="336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Strand</w:t>
            </w:r>
          </w:p>
        </w:tc>
        <w:tc>
          <w:tcPr>
            <w:tcW w:w="301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Total</w:t>
            </w:r>
          </w:p>
        </w:tc>
        <w:tc>
          <w:tcPr>
            <w:tcW w:w="384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Site (</w:t>
            </w:r>
            <w:proofErr w:type="spellStart"/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bp</w:t>
            </w:r>
            <w:proofErr w:type="spellEnd"/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)</w:t>
            </w:r>
          </w:p>
        </w:tc>
        <w:tc>
          <w:tcPr>
            <w:tcW w:w="365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Leaf</w:t>
            </w:r>
          </w:p>
        </w:tc>
        <w:tc>
          <w:tcPr>
            <w:tcW w:w="365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Root</w:t>
            </w:r>
          </w:p>
        </w:tc>
        <w:tc>
          <w:tcPr>
            <w:tcW w:w="365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Stem</w:t>
            </w:r>
          </w:p>
        </w:tc>
        <w:tc>
          <w:tcPr>
            <w:tcW w:w="365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Seed</w:t>
            </w:r>
          </w:p>
        </w:tc>
        <w:tc>
          <w:tcPr>
            <w:tcW w:w="365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Petal</w:t>
            </w:r>
          </w:p>
        </w:tc>
        <w:tc>
          <w:tcPr>
            <w:tcW w:w="365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Pistil</w:t>
            </w:r>
          </w:p>
        </w:tc>
        <w:tc>
          <w:tcPr>
            <w:tcW w:w="365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Sepal</w:t>
            </w:r>
          </w:p>
        </w:tc>
        <w:tc>
          <w:tcPr>
            <w:tcW w:w="363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Stamen</w:t>
            </w:r>
          </w:p>
        </w:tc>
      </w:tr>
      <w:tr w:rsidR="00036700" w:rsidRPr="00DD2594" w:rsidTr="00954A40"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LSC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rps14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2,40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2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rps18</w:t>
            </w:r>
          </w:p>
        </w:tc>
        <w:tc>
          <w:tcPr>
            <w:tcW w:w="336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26,803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3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petL</w:t>
            </w:r>
            <w:proofErr w:type="spellEnd"/>
          </w:p>
        </w:tc>
        <w:tc>
          <w:tcPr>
            <w:tcW w:w="336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29,255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4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K</w:t>
            </w:r>
            <w:proofErr w:type="spellEnd"/>
          </w:p>
        </w:tc>
        <w:tc>
          <w:tcPr>
            <w:tcW w:w="336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48,595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5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rps2</w:t>
            </w:r>
          </w:p>
        </w:tc>
        <w:tc>
          <w:tcPr>
            <w:tcW w:w="336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53,587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</w:tr>
      <w:tr w:rsidR="00036700" w:rsidRPr="00DD2594" w:rsidTr="00954A40">
        <w:tc>
          <w:tcPr>
            <w:tcW w:w="319" w:type="pc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6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atpA</w:t>
            </w:r>
            <w:proofErr w:type="spellEnd"/>
          </w:p>
        </w:tc>
        <w:tc>
          <w:tcPr>
            <w:tcW w:w="336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68,037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7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atpF</w:t>
            </w:r>
            <w:proofErr w:type="spellEnd"/>
          </w:p>
        </w:tc>
        <w:tc>
          <w:tcPr>
            <w:tcW w:w="336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70,070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 w:val="restar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8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petB</w:t>
            </w:r>
            <w:proofErr w:type="spellEnd"/>
          </w:p>
        </w:tc>
        <w:tc>
          <w:tcPr>
            <w:tcW w:w="336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+</w:t>
            </w:r>
          </w:p>
        </w:tc>
        <w:tc>
          <w:tcPr>
            <w:tcW w:w="301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2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75,722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3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</w:tr>
      <w:tr w:rsidR="00036700" w:rsidRPr="00DD2594" w:rsidTr="00954A40">
        <w:tc>
          <w:tcPr>
            <w:tcW w:w="319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</w:p>
        </w:tc>
        <w:tc>
          <w:tcPr>
            <w:tcW w:w="33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01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75,915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3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</w:tr>
      <w:tr w:rsidR="00036700" w:rsidRPr="00DD2594" w:rsidTr="00954A40"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9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rpoA</w:t>
            </w:r>
            <w:proofErr w:type="spellEnd"/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78,346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 w:val="restar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0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IRA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B</w:t>
            </w:r>
            <w:proofErr w:type="spellEnd"/>
          </w:p>
        </w:tc>
        <w:tc>
          <w:tcPr>
            <w:tcW w:w="336" w:type="pct"/>
            <w:vMerge w:val="restar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96,119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</w:p>
        </w:tc>
        <w:tc>
          <w:tcPr>
            <w:tcW w:w="33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01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96,238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</w:p>
        </w:tc>
        <w:tc>
          <w:tcPr>
            <w:tcW w:w="33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01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96,556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1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H</w:t>
            </w:r>
            <w:proofErr w:type="spellEnd"/>
          </w:p>
        </w:tc>
        <w:tc>
          <w:tcPr>
            <w:tcW w:w="336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+</w:t>
            </w:r>
          </w:p>
        </w:tc>
        <w:tc>
          <w:tcPr>
            <w:tcW w:w="301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16,860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 w:val="restar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2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A</w:t>
            </w:r>
            <w:proofErr w:type="spellEnd"/>
          </w:p>
        </w:tc>
        <w:tc>
          <w:tcPr>
            <w:tcW w:w="336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+</w:t>
            </w:r>
          </w:p>
        </w:tc>
        <w:tc>
          <w:tcPr>
            <w:tcW w:w="301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2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19,509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</w:p>
        </w:tc>
        <w:tc>
          <w:tcPr>
            <w:tcW w:w="33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01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19,621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3</w:t>
            </w: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G</w:t>
            </w:r>
            <w:proofErr w:type="spellEnd"/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+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20,987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4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SSC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D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28,239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5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IRB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G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29,944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 w:val="restar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6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A</w:t>
            </w:r>
            <w:proofErr w:type="spellEnd"/>
          </w:p>
        </w:tc>
        <w:tc>
          <w:tcPr>
            <w:tcW w:w="336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2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31,310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</w:p>
        </w:tc>
        <w:tc>
          <w:tcPr>
            <w:tcW w:w="33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01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31,422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7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H</w:t>
            </w:r>
            <w:proofErr w:type="spellEnd"/>
          </w:p>
        </w:tc>
        <w:tc>
          <w:tcPr>
            <w:tcW w:w="336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01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34,071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G → A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 w:val="restart"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8</w:t>
            </w: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i/>
                <w:kern w:val="0"/>
                <w:sz w:val="12"/>
                <w:szCs w:val="14"/>
              </w:rPr>
            </w:pPr>
            <w:proofErr w:type="spellStart"/>
            <w:r w:rsidRPr="00646510">
              <w:rPr>
                <w:rFonts w:ascii="Arial" w:hAnsi="Arial" w:cs="Arial"/>
                <w:i/>
                <w:kern w:val="0"/>
                <w:sz w:val="12"/>
                <w:szCs w:val="14"/>
              </w:rPr>
              <w:t>ndhB</w:t>
            </w:r>
            <w:proofErr w:type="spellEnd"/>
          </w:p>
        </w:tc>
        <w:tc>
          <w:tcPr>
            <w:tcW w:w="336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+</w:t>
            </w:r>
          </w:p>
        </w:tc>
        <w:tc>
          <w:tcPr>
            <w:tcW w:w="301" w:type="pct"/>
            <w:vMerge w:val="restar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3</w:t>
            </w: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54,375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c>
          <w:tcPr>
            <w:tcW w:w="319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42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36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01" w:type="pct"/>
            <w:vMerge/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84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54,693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3" w:type="pct"/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  <w:tr w:rsidR="00036700" w:rsidRPr="00DD2594" w:rsidTr="00954A40">
        <w:trPr>
          <w:trHeight w:val="70"/>
        </w:trPr>
        <w:tc>
          <w:tcPr>
            <w:tcW w:w="319" w:type="pct"/>
            <w:vMerge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426" w:type="pct"/>
            <w:vMerge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15" w:type="pct"/>
            <w:vMerge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36" w:type="pct"/>
            <w:vMerge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01" w:type="pct"/>
            <w:vMerge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</w:p>
        </w:tc>
        <w:tc>
          <w:tcPr>
            <w:tcW w:w="384" w:type="pct"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154,812</w:t>
            </w:r>
          </w:p>
        </w:tc>
        <w:tc>
          <w:tcPr>
            <w:tcW w:w="365" w:type="pct"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tcBorders>
              <w:bottom w:val="doub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bottom w:val="doub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  <w:tc>
          <w:tcPr>
            <w:tcW w:w="365" w:type="pct"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5" w:type="pct"/>
            <w:tcBorders>
              <w:bottom w:val="double" w:sz="4" w:space="0" w:color="auto"/>
            </w:tcBorders>
            <w:vAlign w:val="center"/>
          </w:tcPr>
          <w:p w:rsidR="00036700" w:rsidRPr="00646510" w:rsidRDefault="00036700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C → T</w:t>
            </w:r>
          </w:p>
        </w:tc>
        <w:tc>
          <w:tcPr>
            <w:tcW w:w="363" w:type="pct"/>
            <w:tcBorders>
              <w:bottom w:val="double" w:sz="4" w:space="0" w:color="auto"/>
            </w:tcBorders>
            <w:vAlign w:val="center"/>
          </w:tcPr>
          <w:p w:rsidR="00036700" w:rsidRPr="00646510" w:rsidRDefault="00ED3528" w:rsidP="00954A40">
            <w:pPr>
              <w:wordWrap/>
              <w:spacing w:after="0" w:line="480" w:lineRule="auto"/>
              <w:jc w:val="center"/>
              <w:rPr>
                <w:rFonts w:ascii="Arial" w:hAnsi="Arial" w:cs="Arial"/>
                <w:kern w:val="0"/>
                <w:sz w:val="12"/>
                <w:szCs w:val="14"/>
              </w:rPr>
            </w:pPr>
            <w:r w:rsidRPr="00646510">
              <w:rPr>
                <w:rFonts w:ascii="Arial" w:hAnsi="Arial" w:cs="Arial"/>
                <w:kern w:val="0"/>
                <w:sz w:val="12"/>
                <w:szCs w:val="14"/>
              </w:rPr>
              <w:t>-</w:t>
            </w:r>
          </w:p>
        </w:tc>
      </w:tr>
    </w:tbl>
    <w:p w:rsidR="00EA7700" w:rsidRPr="00646510" w:rsidRDefault="00036700" w:rsidP="00220746">
      <w:pPr>
        <w:widowControl/>
        <w:wordWrap/>
        <w:autoSpaceDE/>
        <w:autoSpaceDN/>
        <w:spacing w:after="0"/>
        <w:rPr>
          <w:rFonts w:ascii="Arial" w:hAnsi="Arial" w:cs="Arial"/>
          <w:kern w:val="0"/>
          <w:sz w:val="14"/>
          <w:szCs w:val="12"/>
        </w:rPr>
      </w:pPr>
      <w:r w:rsidRPr="00646510">
        <w:rPr>
          <w:rFonts w:ascii="Arial" w:hAnsi="Arial" w:cs="Arial"/>
          <w:kern w:val="0"/>
          <w:sz w:val="14"/>
          <w:szCs w:val="12"/>
        </w:rPr>
        <w:t>*</w:t>
      </w:r>
      <w:r w:rsidR="00ED3528" w:rsidRPr="00646510">
        <w:rPr>
          <w:rFonts w:ascii="Arial" w:hAnsi="Arial" w:cs="Arial"/>
          <w:kern w:val="0"/>
          <w:sz w:val="14"/>
          <w:szCs w:val="12"/>
        </w:rPr>
        <w:t>-</w:t>
      </w:r>
      <w:r w:rsidRPr="00646510">
        <w:rPr>
          <w:rFonts w:ascii="Arial" w:hAnsi="Arial" w:cs="Arial"/>
          <w:kern w:val="0"/>
          <w:sz w:val="14"/>
          <w:szCs w:val="12"/>
        </w:rPr>
        <w:t>, No alignment</w:t>
      </w:r>
    </w:p>
    <w:sectPr w:rsidR="00EA7700" w:rsidRPr="00646510" w:rsidSect="00954A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2FB8" w:rsidRDefault="00A62FB8" w:rsidP="00ED3528">
      <w:pPr>
        <w:spacing w:after="0" w:line="240" w:lineRule="auto"/>
      </w:pPr>
      <w:r>
        <w:separator/>
      </w:r>
    </w:p>
  </w:endnote>
  <w:endnote w:type="continuationSeparator" w:id="0">
    <w:p w:rsidR="00A62FB8" w:rsidRDefault="00A62FB8" w:rsidP="00ED3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2FB8" w:rsidRDefault="00A62FB8" w:rsidP="00ED3528">
      <w:pPr>
        <w:spacing w:after="0" w:line="240" w:lineRule="auto"/>
      </w:pPr>
      <w:r>
        <w:separator/>
      </w:r>
    </w:p>
  </w:footnote>
  <w:footnote w:type="continuationSeparator" w:id="0">
    <w:p w:rsidR="00A62FB8" w:rsidRDefault="00A62FB8" w:rsidP="00ED35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6700"/>
    <w:rsid w:val="00000A70"/>
    <w:rsid w:val="00002275"/>
    <w:rsid w:val="00007C2B"/>
    <w:rsid w:val="00007EA6"/>
    <w:rsid w:val="000100B5"/>
    <w:rsid w:val="0002558A"/>
    <w:rsid w:val="00025B52"/>
    <w:rsid w:val="000327EA"/>
    <w:rsid w:val="00033C83"/>
    <w:rsid w:val="00035075"/>
    <w:rsid w:val="0003619C"/>
    <w:rsid w:val="00036700"/>
    <w:rsid w:val="00040EF5"/>
    <w:rsid w:val="000413EF"/>
    <w:rsid w:val="0004406D"/>
    <w:rsid w:val="00047711"/>
    <w:rsid w:val="000531DC"/>
    <w:rsid w:val="00053B41"/>
    <w:rsid w:val="00054DB4"/>
    <w:rsid w:val="000568D0"/>
    <w:rsid w:val="0005730D"/>
    <w:rsid w:val="0006612F"/>
    <w:rsid w:val="00066816"/>
    <w:rsid w:val="00075940"/>
    <w:rsid w:val="000762A0"/>
    <w:rsid w:val="00077496"/>
    <w:rsid w:val="00077884"/>
    <w:rsid w:val="00077D1A"/>
    <w:rsid w:val="00091073"/>
    <w:rsid w:val="000A0A4E"/>
    <w:rsid w:val="000A3761"/>
    <w:rsid w:val="000A6DE6"/>
    <w:rsid w:val="000D2C66"/>
    <w:rsid w:val="000D55F3"/>
    <w:rsid w:val="000D78E9"/>
    <w:rsid w:val="000D7F97"/>
    <w:rsid w:val="000E0E29"/>
    <w:rsid w:val="000E26DE"/>
    <w:rsid w:val="000E26E0"/>
    <w:rsid w:val="000E4DE0"/>
    <w:rsid w:val="000E6D72"/>
    <w:rsid w:val="00101012"/>
    <w:rsid w:val="00103EAE"/>
    <w:rsid w:val="00107CB2"/>
    <w:rsid w:val="00117E49"/>
    <w:rsid w:val="00124B24"/>
    <w:rsid w:val="00127FCB"/>
    <w:rsid w:val="0013130A"/>
    <w:rsid w:val="00140D7E"/>
    <w:rsid w:val="00142128"/>
    <w:rsid w:val="00151385"/>
    <w:rsid w:val="001541D2"/>
    <w:rsid w:val="001627E6"/>
    <w:rsid w:val="00164685"/>
    <w:rsid w:val="00176CB4"/>
    <w:rsid w:val="0017780C"/>
    <w:rsid w:val="0018003A"/>
    <w:rsid w:val="001828B5"/>
    <w:rsid w:val="00185DA7"/>
    <w:rsid w:val="00195621"/>
    <w:rsid w:val="001A0381"/>
    <w:rsid w:val="001A1992"/>
    <w:rsid w:val="001A3A86"/>
    <w:rsid w:val="001A76A7"/>
    <w:rsid w:val="001B275A"/>
    <w:rsid w:val="001B499A"/>
    <w:rsid w:val="001B5B8B"/>
    <w:rsid w:val="001C1732"/>
    <w:rsid w:val="001C2D88"/>
    <w:rsid w:val="001C413F"/>
    <w:rsid w:val="001C52FB"/>
    <w:rsid w:val="001C5622"/>
    <w:rsid w:val="001C5EEF"/>
    <w:rsid w:val="001C686C"/>
    <w:rsid w:val="001D461C"/>
    <w:rsid w:val="001D5A4B"/>
    <w:rsid w:val="001D77C8"/>
    <w:rsid w:val="001E0E6C"/>
    <w:rsid w:val="001E113C"/>
    <w:rsid w:val="001E39EC"/>
    <w:rsid w:val="001E7A6C"/>
    <w:rsid w:val="001F25C5"/>
    <w:rsid w:val="001F426C"/>
    <w:rsid w:val="001F5751"/>
    <w:rsid w:val="001F7E3B"/>
    <w:rsid w:val="00203A2C"/>
    <w:rsid w:val="0020508A"/>
    <w:rsid w:val="00205922"/>
    <w:rsid w:val="00210FFC"/>
    <w:rsid w:val="00213F7A"/>
    <w:rsid w:val="00220746"/>
    <w:rsid w:val="0022230E"/>
    <w:rsid w:val="002253CB"/>
    <w:rsid w:val="00232ECB"/>
    <w:rsid w:val="00244B92"/>
    <w:rsid w:val="002466A1"/>
    <w:rsid w:val="002473D8"/>
    <w:rsid w:val="00251C86"/>
    <w:rsid w:val="00264123"/>
    <w:rsid w:val="00264911"/>
    <w:rsid w:val="00267234"/>
    <w:rsid w:val="00272EE3"/>
    <w:rsid w:val="002736B6"/>
    <w:rsid w:val="00275BD6"/>
    <w:rsid w:val="0028083E"/>
    <w:rsid w:val="00280F2E"/>
    <w:rsid w:val="00282C3E"/>
    <w:rsid w:val="002846FA"/>
    <w:rsid w:val="0028532F"/>
    <w:rsid w:val="0028641B"/>
    <w:rsid w:val="00293224"/>
    <w:rsid w:val="00297ACE"/>
    <w:rsid w:val="002A4741"/>
    <w:rsid w:val="002B325B"/>
    <w:rsid w:val="002B330D"/>
    <w:rsid w:val="002C2641"/>
    <w:rsid w:val="002C58A6"/>
    <w:rsid w:val="002D3F9F"/>
    <w:rsid w:val="002D6A55"/>
    <w:rsid w:val="002F2DFF"/>
    <w:rsid w:val="002F5644"/>
    <w:rsid w:val="002F5812"/>
    <w:rsid w:val="00303AF9"/>
    <w:rsid w:val="00311B98"/>
    <w:rsid w:val="00311EFE"/>
    <w:rsid w:val="00315F85"/>
    <w:rsid w:val="003235EE"/>
    <w:rsid w:val="0032506B"/>
    <w:rsid w:val="003533A4"/>
    <w:rsid w:val="0035498F"/>
    <w:rsid w:val="00356222"/>
    <w:rsid w:val="00360B88"/>
    <w:rsid w:val="00362950"/>
    <w:rsid w:val="00362EB5"/>
    <w:rsid w:val="0036566B"/>
    <w:rsid w:val="00381C0A"/>
    <w:rsid w:val="00382760"/>
    <w:rsid w:val="00383432"/>
    <w:rsid w:val="00385D03"/>
    <w:rsid w:val="00386F14"/>
    <w:rsid w:val="003931CB"/>
    <w:rsid w:val="00394C7E"/>
    <w:rsid w:val="003A150A"/>
    <w:rsid w:val="003A35BE"/>
    <w:rsid w:val="003A5B11"/>
    <w:rsid w:val="003B1A1D"/>
    <w:rsid w:val="003B319F"/>
    <w:rsid w:val="003C3AC6"/>
    <w:rsid w:val="003C7DCC"/>
    <w:rsid w:val="003D37CF"/>
    <w:rsid w:val="003D6A23"/>
    <w:rsid w:val="003D6DCF"/>
    <w:rsid w:val="003E0A17"/>
    <w:rsid w:val="003E1B30"/>
    <w:rsid w:val="003E2313"/>
    <w:rsid w:val="003F212F"/>
    <w:rsid w:val="003F4066"/>
    <w:rsid w:val="00407F6E"/>
    <w:rsid w:val="0041583A"/>
    <w:rsid w:val="00416FDC"/>
    <w:rsid w:val="00422004"/>
    <w:rsid w:val="0042316F"/>
    <w:rsid w:val="00436188"/>
    <w:rsid w:val="00442A77"/>
    <w:rsid w:val="004452F7"/>
    <w:rsid w:val="00445613"/>
    <w:rsid w:val="004472A1"/>
    <w:rsid w:val="0045375B"/>
    <w:rsid w:val="004604E6"/>
    <w:rsid w:val="004623A8"/>
    <w:rsid w:val="00465DF0"/>
    <w:rsid w:val="004764D6"/>
    <w:rsid w:val="0047793E"/>
    <w:rsid w:val="0048351C"/>
    <w:rsid w:val="00486D0D"/>
    <w:rsid w:val="00490D12"/>
    <w:rsid w:val="004A292B"/>
    <w:rsid w:val="004A491F"/>
    <w:rsid w:val="004B0F84"/>
    <w:rsid w:val="004B6B43"/>
    <w:rsid w:val="004B7D9F"/>
    <w:rsid w:val="004D03C5"/>
    <w:rsid w:val="004D05BF"/>
    <w:rsid w:val="004D2FCE"/>
    <w:rsid w:val="004D3E24"/>
    <w:rsid w:val="004D444E"/>
    <w:rsid w:val="004E0054"/>
    <w:rsid w:val="004E0642"/>
    <w:rsid w:val="004E39D1"/>
    <w:rsid w:val="004E4118"/>
    <w:rsid w:val="004E48ED"/>
    <w:rsid w:val="004F0568"/>
    <w:rsid w:val="004F076C"/>
    <w:rsid w:val="004F0C97"/>
    <w:rsid w:val="004F247A"/>
    <w:rsid w:val="0050473A"/>
    <w:rsid w:val="00522196"/>
    <w:rsid w:val="00527747"/>
    <w:rsid w:val="00531153"/>
    <w:rsid w:val="00533FD9"/>
    <w:rsid w:val="00534329"/>
    <w:rsid w:val="00534434"/>
    <w:rsid w:val="005417FD"/>
    <w:rsid w:val="00544322"/>
    <w:rsid w:val="005453FC"/>
    <w:rsid w:val="00551411"/>
    <w:rsid w:val="00554148"/>
    <w:rsid w:val="005544DB"/>
    <w:rsid w:val="00563A28"/>
    <w:rsid w:val="005718F9"/>
    <w:rsid w:val="00575375"/>
    <w:rsid w:val="00577C06"/>
    <w:rsid w:val="0058018C"/>
    <w:rsid w:val="005859C1"/>
    <w:rsid w:val="005901AD"/>
    <w:rsid w:val="005951AA"/>
    <w:rsid w:val="005A0FBE"/>
    <w:rsid w:val="005A4625"/>
    <w:rsid w:val="005C0CF8"/>
    <w:rsid w:val="005D02B7"/>
    <w:rsid w:val="005D50A3"/>
    <w:rsid w:val="005E05F5"/>
    <w:rsid w:val="005E138F"/>
    <w:rsid w:val="005E37FF"/>
    <w:rsid w:val="005F0147"/>
    <w:rsid w:val="0060065D"/>
    <w:rsid w:val="00616C7C"/>
    <w:rsid w:val="00624ED1"/>
    <w:rsid w:val="006319F0"/>
    <w:rsid w:val="00631D08"/>
    <w:rsid w:val="006355EB"/>
    <w:rsid w:val="0064059D"/>
    <w:rsid w:val="00646510"/>
    <w:rsid w:val="00650E8A"/>
    <w:rsid w:val="00654882"/>
    <w:rsid w:val="00655B09"/>
    <w:rsid w:val="00655CB3"/>
    <w:rsid w:val="00665466"/>
    <w:rsid w:val="006656BC"/>
    <w:rsid w:val="00672DE3"/>
    <w:rsid w:val="0067394B"/>
    <w:rsid w:val="006760C8"/>
    <w:rsid w:val="00680194"/>
    <w:rsid w:val="0068213F"/>
    <w:rsid w:val="0068625F"/>
    <w:rsid w:val="0068743E"/>
    <w:rsid w:val="00690E76"/>
    <w:rsid w:val="006920E0"/>
    <w:rsid w:val="00693AF9"/>
    <w:rsid w:val="00694BAD"/>
    <w:rsid w:val="006953E8"/>
    <w:rsid w:val="00697A73"/>
    <w:rsid w:val="006B05FB"/>
    <w:rsid w:val="006B0E56"/>
    <w:rsid w:val="006C12F9"/>
    <w:rsid w:val="006C40F0"/>
    <w:rsid w:val="006D48CC"/>
    <w:rsid w:val="006E0FAA"/>
    <w:rsid w:val="006E4A73"/>
    <w:rsid w:val="006E4EB7"/>
    <w:rsid w:val="006F0C67"/>
    <w:rsid w:val="006F19C6"/>
    <w:rsid w:val="006F2E03"/>
    <w:rsid w:val="006F305B"/>
    <w:rsid w:val="00703491"/>
    <w:rsid w:val="00706EFE"/>
    <w:rsid w:val="00716CE1"/>
    <w:rsid w:val="00720D15"/>
    <w:rsid w:val="007214AE"/>
    <w:rsid w:val="00722F10"/>
    <w:rsid w:val="00730FFD"/>
    <w:rsid w:val="007429E4"/>
    <w:rsid w:val="00746730"/>
    <w:rsid w:val="00746840"/>
    <w:rsid w:val="007476F5"/>
    <w:rsid w:val="0075287F"/>
    <w:rsid w:val="00753D7A"/>
    <w:rsid w:val="007564BD"/>
    <w:rsid w:val="007575DF"/>
    <w:rsid w:val="007654C8"/>
    <w:rsid w:val="007708ED"/>
    <w:rsid w:val="00775285"/>
    <w:rsid w:val="007776AE"/>
    <w:rsid w:val="00781D05"/>
    <w:rsid w:val="007859E1"/>
    <w:rsid w:val="00786605"/>
    <w:rsid w:val="007876B1"/>
    <w:rsid w:val="0079190A"/>
    <w:rsid w:val="00791DBE"/>
    <w:rsid w:val="00796E8D"/>
    <w:rsid w:val="007A20AE"/>
    <w:rsid w:val="007B4BA7"/>
    <w:rsid w:val="007B5C5E"/>
    <w:rsid w:val="007C40C0"/>
    <w:rsid w:val="007D2802"/>
    <w:rsid w:val="007D2DD7"/>
    <w:rsid w:val="007D799C"/>
    <w:rsid w:val="007E0A41"/>
    <w:rsid w:val="007E0A9B"/>
    <w:rsid w:val="007E37C1"/>
    <w:rsid w:val="007E3A09"/>
    <w:rsid w:val="007F712A"/>
    <w:rsid w:val="00801468"/>
    <w:rsid w:val="00801A1C"/>
    <w:rsid w:val="00802C25"/>
    <w:rsid w:val="00815E20"/>
    <w:rsid w:val="00824A0C"/>
    <w:rsid w:val="008257EE"/>
    <w:rsid w:val="008324E9"/>
    <w:rsid w:val="00844492"/>
    <w:rsid w:val="0085226C"/>
    <w:rsid w:val="00853EDE"/>
    <w:rsid w:val="00865F13"/>
    <w:rsid w:val="00866777"/>
    <w:rsid w:val="0087285C"/>
    <w:rsid w:val="0087329A"/>
    <w:rsid w:val="00880617"/>
    <w:rsid w:val="00881921"/>
    <w:rsid w:val="00884112"/>
    <w:rsid w:val="008902DF"/>
    <w:rsid w:val="0089304D"/>
    <w:rsid w:val="00895201"/>
    <w:rsid w:val="008A7BEB"/>
    <w:rsid w:val="008B0284"/>
    <w:rsid w:val="008B4900"/>
    <w:rsid w:val="008B5659"/>
    <w:rsid w:val="008B6C7D"/>
    <w:rsid w:val="008C6F1E"/>
    <w:rsid w:val="008C7818"/>
    <w:rsid w:val="008D35AF"/>
    <w:rsid w:val="008D54C8"/>
    <w:rsid w:val="008E092A"/>
    <w:rsid w:val="008E5FC3"/>
    <w:rsid w:val="008F380B"/>
    <w:rsid w:val="0090164C"/>
    <w:rsid w:val="00905A4B"/>
    <w:rsid w:val="00907AD6"/>
    <w:rsid w:val="00912E01"/>
    <w:rsid w:val="00913340"/>
    <w:rsid w:val="00914F74"/>
    <w:rsid w:val="009226B0"/>
    <w:rsid w:val="00926DEC"/>
    <w:rsid w:val="00927B78"/>
    <w:rsid w:val="009347A6"/>
    <w:rsid w:val="009348BC"/>
    <w:rsid w:val="0093726B"/>
    <w:rsid w:val="009474EF"/>
    <w:rsid w:val="009502AF"/>
    <w:rsid w:val="00952F03"/>
    <w:rsid w:val="00954A40"/>
    <w:rsid w:val="009555FF"/>
    <w:rsid w:val="00962DEE"/>
    <w:rsid w:val="00963F7E"/>
    <w:rsid w:val="00967FCA"/>
    <w:rsid w:val="00973F04"/>
    <w:rsid w:val="009777AC"/>
    <w:rsid w:val="00980C2B"/>
    <w:rsid w:val="00980F06"/>
    <w:rsid w:val="00981031"/>
    <w:rsid w:val="0098412A"/>
    <w:rsid w:val="00985EDC"/>
    <w:rsid w:val="0098668E"/>
    <w:rsid w:val="00994F25"/>
    <w:rsid w:val="00997598"/>
    <w:rsid w:val="009A25C7"/>
    <w:rsid w:val="009B38FA"/>
    <w:rsid w:val="009B591C"/>
    <w:rsid w:val="009B5B45"/>
    <w:rsid w:val="009C007E"/>
    <w:rsid w:val="009C0C59"/>
    <w:rsid w:val="009C7DA5"/>
    <w:rsid w:val="009E40B3"/>
    <w:rsid w:val="009E49C2"/>
    <w:rsid w:val="009E7BD1"/>
    <w:rsid w:val="009F0971"/>
    <w:rsid w:val="00A0033F"/>
    <w:rsid w:val="00A004B7"/>
    <w:rsid w:val="00A010C6"/>
    <w:rsid w:val="00A07EC2"/>
    <w:rsid w:val="00A1216D"/>
    <w:rsid w:val="00A12C5E"/>
    <w:rsid w:val="00A20D80"/>
    <w:rsid w:val="00A21F3D"/>
    <w:rsid w:val="00A237A6"/>
    <w:rsid w:val="00A314AA"/>
    <w:rsid w:val="00A35B2B"/>
    <w:rsid w:val="00A35F1A"/>
    <w:rsid w:val="00A3658E"/>
    <w:rsid w:val="00A4508A"/>
    <w:rsid w:val="00A535CA"/>
    <w:rsid w:val="00A5484B"/>
    <w:rsid w:val="00A55F69"/>
    <w:rsid w:val="00A62FB8"/>
    <w:rsid w:val="00A74042"/>
    <w:rsid w:val="00A75A64"/>
    <w:rsid w:val="00A80041"/>
    <w:rsid w:val="00A8334F"/>
    <w:rsid w:val="00A843DA"/>
    <w:rsid w:val="00A86540"/>
    <w:rsid w:val="00AA306D"/>
    <w:rsid w:val="00AB19E2"/>
    <w:rsid w:val="00AB20EF"/>
    <w:rsid w:val="00AB3C1A"/>
    <w:rsid w:val="00AB4A3D"/>
    <w:rsid w:val="00AB71BC"/>
    <w:rsid w:val="00AB7251"/>
    <w:rsid w:val="00AC7C34"/>
    <w:rsid w:val="00AD0208"/>
    <w:rsid w:val="00AD11CB"/>
    <w:rsid w:val="00AE14F1"/>
    <w:rsid w:val="00AE7C07"/>
    <w:rsid w:val="00AF1293"/>
    <w:rsid w:val="00AF13C2"/>
    <w:rsid w:val="00AF4C51"/>
    <w:rsid w:val="00AF5CD3"/>
    <w:rsid w:val="00AF67A2"/>
    <w:rsid w:val="00B0504C"/>
    <w:rsid w:val="00B066EF"/>
    <w:rsid w:val="00B071CE"/>
    <w:rsid w:val="00B07C87"/>
    <w:rsid w:val="00B14D84"/>
    <w:rsid w:val="00B2003F"/>
    <w:rsid w:val="00B21D36"/>
    <w:rsid w:val="00B22248"/>
    <w:rsid w:val="00B348DF"/>
    <w:rsid w:val="00B37178"/>
    <w:rsid w:val="00B404FE"/>
    <w:rsid w:val="00B430F0"/>
    <w:rsid w:val="00B43DC8"/>
    <w:rsid w:val="00B6181D"/>
    <w:rsid w:val="00B646D8"/>
    <w:rsid w:val="00B6552D"/>
    <w:rsid w:val="00B75076"/>
    <w:rsid w:val="00B83536"/>
    <w:rsid w:val="00B8736B"/>
    <w:rsid w:val="00B8741B"/>
    <w:rsid w:val="00B90AE1"/>
    <w:rsid w:val="00B9294E"/>
    <w:rsid w:val="00B92DA2"/>
    <w:rsid w:val="00B93C9D"/>
    <w:rsid w:val="00B96719"/>
    <w:rsid w:val="00B976C9"/>
    <w:rsid w:val="00BA0995"/>
    <w:rsid w:val="00BA445C"/>
    <w:rsid w:val="00BA5EFE"/>
    <w:rsid w:val="00BB34BB"/>
    <w:rsid w:val="00BB38B8"/>
    <w:rsid w:val="00BB38F2"/>
    <w:rsid w:val="00BC5245"/>
    <w:rsid w:val="00BC6353"/>
    <w:rsid w:val="00BC6FA8"/>
    <w:rsid w:val="00BD1EE1"/>
    <w:rsid w:val="00BF6B55"/>
    <w:rsid w:val="00C12F9A"/>
    <w:rsid w:val="00C142E8"/>
    <w:rsid w:val="00C17BE8"/>
    <w:rsid w:val="00C20D15"/>
    <w:rsid w:val="00C3442A"/>
    <w:rsid w:val="00C376EF"/>
    <w:rsid w:val="00C4225C"/>
    <w:rsid w:val="00C51389"/>
    <w:rsid w:val="00C5179E"/>
    <w:rsid w:val="00C521E8"/>
    <w:rsid w:val="00C553F9"/>
    <w:rsid w:val="00C62C36"/>
    <w:rsid w:val="00C64C0A"/>
    <w:rsid w:val="00C65391"/>
    <w:rsid w:val="00C82E53"/>
    <w:rsid w:val="00C83D37"/>
    <w:rsid w:val="00C857A7"/>
    <w:rsid w:val="00C86BE2"/>
    <w:rsid w:val="00C9024C"/>
    <w:rsid w:val="00C93687"/>
    <w:rsid w:val="00C97804"/>
    <w:rsid w:val="00CA77CD"/>
    <w:rsid w:val="00CA798D"/>
    <w:rsid w:val="00CC67F8"/>
    <w:rsid w:val="00CD2F27"/>
    <w:rsid w:val="00CD3A60"/>
    <w:rsid w:val="00CD6AE5"/>
    <w:rsid w:val="00CE68B4"/>
    <w:rsid w:val="00CF3FC9"/>
    <w:rsid w:val="00CF5717"/>
    <w:rsid w:val="00CF6F51"/>
    <w:rsid w:val="00D05E76"/>
    <w:rsid w:val="00D07104"/>
    <w:rsid w:val="00D07A07"/>
    <w:rsid w:val="00D20A89"/>
    <w:rsid w:val="00D26A07"/>
    <w:rsid w:val="00D27598"/>
    <w:rsid w:val="00D27B0C"/>
    <w:rsid w:val="00D3297E"/>
    <w:rsid w:val="00D36805"/>
    <w:rsid w:val="00D4154D"/>
    <w:rsid w:val="00D416D7"/>
    <w:rsid w:val="00D43544"/>
    <w:rsid w:val="00D46171"/>
    <w:rsid w:val="00D513FC"/>
    <w:rsid w:val="00D51B56"/>
    <w:rsid w:val="00D54B65"/>
    <w:rsid w:val="00D56514"/>
    <w:rsid w:val="00D62D81"/>
    <w:rsid w:val="00D62FE3"/>
    <w:rsid w:val="00D664A0"/>
    <w:rsid w:val="00D67B2B"/>
    <w:rsid w:val="00D7616C"/>
    <w:rsid w:val="00D76B61"/>
    <w:rsid w:val="00D84DFD"/>
    <w:rsid w:val="00D84F11"/>
    <w:rsid w:val="00D92430"/>
    <w:rsid w:val="00D930F6"/>
    <w:rsid w:val="00D93BE5"/>
    <w:rsid w:val="00D9757A"/>
    <w:rsid w:val="00DA191C"/>
    <w:rsid w:val="00DA2F91"/>
    <w:rsid w:val="00DA59A2"/>
    <w:rsid w:val="00DA74B5"/>
    <w:rsid w:val="00DA7C55"/>
    <w:rsid w:val="00DB36BE"/>
    <w:rsid w:val="00DB3C10"/>
    <w:rsid w:val="00DC5F17"/>
    <w:rsid w:val="00DC785A"/>
    <w:rsid w:val="00DD1FAF"/>
    <w:rsid w:val="00DD23CC"/>
    <w:rsid w:val="00DE20D9"/>
    <w:rsid w:val="00DE5CD2"/>
    <w:rsid w:val="00DE6A8A"/>
    <w:rsid w:val="00DF03E1"/>
    <w:rsid w:val="00E12783"/>
    <w:rsid w:val="00E1525E"/>
    <w:rsid w:val="00E207E2"/>
    <w:rsid w:val="00E2282C"/>
    <w:rsid w:val="00E23C9A"/>
    <w:rsid w:val="00E26C33"/>
    <w:rsid w:val="00E30F4C"/>
    <w:rsid w:val="00E33640"/>
    <w:rsid w:val="00E33B1E"/>
    <w:rsid w:val="00E33DC3"/>
    <w:rsid w:val="00E359C0"/>
    <w:rsid w:val="00E413BC"/>
    <w:rsid w:val="00E626ED"/>
    <w:rsid w:val="00E659D3"/>
    <w:rsid w:val="00E71CAC"/>
    <w:rsid w:val="00E74177"/>
    <w:rsid w:val="00E7669B"/>
    <w:rsid w:val="00E76A33"/>
    <w:rsid w:val="00E83509"/>
    <w:rsid w:val="00E97A1E"/>
    <w:rsid w:val="00EA151C"/>
    <w:rsid w:val="00EA16B7"/>
    <w:rsid w:val="00EA321C"/>
    <w:rsid w:val="00EA7700"/>
    <w:rsid w:val="00EB4C24"/>
    <w:rsid w:val="00EB61C6"/>
    <w:rsid w:val="00EB75CD"/>
    <w:rsid w:val="00EC2217"/>
    <w:rsid w:val="00EC6316"/>
    <w:rsid w:val="00EC6447"/>
    <w:rsid w:val="00EC7804"/>
    <w:rsid w:val="00ED0012"/>
    <w:rsid w:val="00ED1CA4"/>
    <w:rsid w:val="00ED3528"/>
    <w:rsid w:val="00EE1886"/>
    <w:rsid w:val="00EE285A"/>
    <w:rsid w:val="00EF49E2"/>
    <w:rsid w:val="00F04F13"/>
    <w:rsid w:val="00F0591C"/>
    <w:rsid w:val="00F065DE"/>
    <w:rsid w:val="00F1333B"/>
    <w:rsid w:val="00F1747E"/>
    <w:rsid w:val="00F179F7"/>
    <w:rsid w:val="00F20896"/>
    <w:rsid w:val="00F23A4A"/>
    <w:rsid w:val="00F3573A"/>
    <w:rsid w:val="00F40349"/>
    <w:rsid w:val="00F42D17"/>
    <w:rsid w:val="00F45999"/>
    <w:rsid w:val="00F46084"/>
    <w:rsid w:val="00F50E95"/>
    <w:rsid w:val="00F5456D"/>
    <w:rsid w:val="00F612ED"/>
    <w:rsid w:val="00F61760"/>
    <w:rsid w:val="00F6437B"/>
    <w:rsid w:val="00F655E8"/>
    <w:rsid w:val="00F71874"/>
    <w:rsid w:val="00F71D18"/>
    <w:rsid w:val="00F947D0"/>
    <w:rsid w:val="00FA0317"/>
    <w:rsid w:val="00FB1A79"/>
    <w:rsid w:val="00FB5EDD"/>
    <w:rsid w:val="00FB64B0"/>
    <w:rsid w:val="00FC3360"/>
    <w:rsid w:val="00FC6448"/>
    <w:rsid w:val="00FD11BC"/>
    <w:rsid w:val="00FD3DFA"/>
    <w:rsid w:val="00FD509B"/>
    <w:rsid w:val="00FD595D"/>
    <w:rsid w:val="00FD7156"/>
    <w:rsid w:val="00FE0216"/>
    <w:rsid w:val="00FE44CD"/>
    <w:rsid w:val="00FE6102"/>
    <w:rsid w:val="00FE7476"/>
    <w:rsid w:val="00FF18D3"/>
    <w:rsid w:val="00FF1CD4"/>
    <w:rsid w:val="00FF5644"/>
    <w:rsid w:val="00FF6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700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6700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D3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ED3528"/>
  </w:style>
  <w:style w:type="paragraph" w:styleId="a5">
    <w:name w:val="footer"/>
    <w:basedOn w:val="a"/>
    <w:link w:val="Char0"/>
    <w:uiPriority w:val="99"/>
    <w:semiHidden/>
    <w:unhideWhenUsed/>
    <w:rsid w:val="00ED3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ED35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Pyo Hong</dc:creator>
  <cp:lastModifiedBy>ChangPyo Hong</cp:lastModifiedBy>
  <cp:revision>6</cp:revision>
  <dcterms:created xsi:type="dcterms:W3CDTF">2017-06-02T14:24:00Z</dcterms:created>
  <dcterms:modified xsi:type="dcterms:W3CDTF">2017-06-02T15:04:00Z</dcterms:modified>
</cp:coreProperties>
</file>